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32"/>
          <w:szCs w:val="32"/>
          <w:lang w:val="en-US" w:eastAsia="zh-CN"/>
        </w:rPr>
      </w:pPr>
      <w:r>
        <w:rPr>
          <w:rFonts w:cs="Times New Roman" w:ascii="Times New Roman" w:hAnsi="Times New Roman"/>
          <w:b/>
          <w:bCs/>
          <w:sz w:val="32"/>
          <w:szCs w:val="32"/>
          <w:lang w:val="en-US" w:eastAsia="zh-CN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g">
            <w:drawing>
              <wp:inline distT="0" distB="0" distL="0" distR="0">
                <wp:extent cx="6822440" cy="4349750"/>
                <wp:effectExtent l="0" t="0" r="0" b="0"/>
                <wp:docPr id="1" name="组合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22360" cy="4349880"/>
                          <a:chOff x="0" y="0"/>
                          <a:chExt cx="6822360" cy="4349880"/>
                        </a:xfrm>
                      </wpg:grpSpPr>
                      <pic:pic xmlns:pic="http://schemas.openxmlformats.org/drawingml/2006/picture">
                        <pic:nvPicPr>
                          <pic:cNvPr id="0" name="图片 5" descr="67531a9937680bec4d1cf2a2db8081e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2160360"/>
                            <a:ext cx="1398960" cy="2189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3" descr="83a23829b7059aebcc604be543c9071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474560" y="2781360"/>
                            <a:ext cx="1753200" cy="1568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4" descr="216b6ade571cdda2e49d29ef48757f7"/>
                          <pic:cNvPicPr/>
                        </pic:nvPicPr>
                        <pic:blipFill>
                          <a:blip r:embed="rId4"/>
                          <a:srcRect l="0" t="26328" r="0" b="0"/>
                          <a:stretch/>
                        </pic:blipFill>
                        <pic:spPr>
                          <a:xfrm>
                            <a:off x="5454720" y="2719800"/>
                            <a:ext cx="1367640" cy="16300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6" descr="26df4d271f2d4dc1d399f30ea125a3c"/>
                          <pic:cNvPicPr/>
                        </pic:nvPicPr>
                        <pic:blipFill>
                          <a:blip r:embed="rId5"/>
                          <a:srcRect l="18592" t="0" r="6790" b="0"/>
                          <a:stretch/>
                        </pic:blipFill>
                        <pic:spPr>
                          <a:xfrm>
                            <a:off x="3304080" y="0"/>
                            <a:ext cx="2074680" cy="4349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6" style="position:absolute;margin-left:0pt;margin-top:0pt;width:537.2pt;height:342.5pt" coordorigin="0,0" coordsize="10744,685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5" stroked="f" o:allowincell="f" style="position:absolute;left:0;top:3402;width:2202;height:3447;mso-wrap-style:none;v-text-anchor:middle;mso-position-horizont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3" stroked="f" o:allowincell="f" style="position:absolute;left:2322;top:4380;width:2760;height:2469;mso-wrap-style:none;v-text-anchor:middle;mso-position-horizont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4" stroked="f" o:allowincell="f" style="position:absolute;left:8590;top:4283;width:2153;height:2566;mso-wrap-style:none;v-text-anchor:middle;mso-position-horizont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6" stroked="f" o:allowincell="f" style="position:absolute;left:5203;top:0;width:3266;height:6849;mso-wrap-style:none;v-text-anchor:middle;mso-position-horizontal-relative:page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00"/>
        <w:textAlignment w:val="auto"/>
        <w:rPr/>
      </w:pP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sparrowhawk specimen   domestic cat model  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   </w:t>
      </w:r>
      <w:r>
        <w:rPr>
          <w:rFonts w:eastAsia="宋体" w:cs="Times New Roman" w:ascii="Times New Roman" w:hAnsi="Times New Roman"/>
          <w:color w:val="000000"/>
          <w:sz w:val="24"/>
          <w:szCs w:val="24"/>
        </w:rPr>
        <w:t xml:space="preserve">human dummy model          </w:t>
      </w:r>
      <w:r>
        <w:rPr>
          <w:rFonts w:eastAsia="宋体"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pecimen holder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1.jpe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image" Target="media/image4.jpe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dc:description/>
  <dc:language>en-US</dc:language>
  <cp:lastModifiedBy>冬虫夏草</cp:lastModifiedBy>
  <dcterms:modified xsi:type="dcterms:W3CDTF">2023-10-28T06:57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6646C9754984368868538E344B4FE70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